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B2682" w14:textId="095AFBF5" w:rsidR="00222E0D" w:rsidRPr="00EB007B" w:rsidRDefault="00222E0D" w:rsidP="00222E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  <w:r w:rsidRPr="00EB007B">
        <w:rPr>
          <w:rFonts w:ascii="Times New Roman" w:hAnsi="Times New Roman"/>
          <w:color w:val="000000"/>
          <w:sz w:val="20"/>
          <w:szCs w:val="20"/>
        </w:rPr>
        <w:t>S</w:t>
      </w:r>
      <w:r w:rsidRPr="00EB007B">
        <w:rPr>
          <w:rFonts w:ascii="Times New Roman" w:hAnsi="Times New Roman" w:hint="eastAsia"/>
          <w:color w:val="000000"/>
          <w:sz w:val="20"/>
          <w:szCs w:val="20"/>
        </w:rPr>
        <w:t>upplemental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 T</w:t>
      </w:r>
      <w:r w:rsidRPr="00EB007B">
        <w:rPr>
          <w:rFonts w:ascii="Times New Roman" w:hAnsi="Times New Roman" w:hint="eastAsia"/>
          <w:color w:val="000000"/>
          <w:sz w:val="20"/>
          <w:szCs w:val="20"/>
        </w:rPr>
        <w:t xml:space="preserve">able </w:t>
      </w:r>
      <w:r w:rsidR="001E3824" w:rsidRPr="00EB007B">
        <w:rPr>
          <w:rFonts w:ascii="Times New Roman" w:hAnsi="Times New Roman"/>
          <w:color w:val="000000"/>
          <w:sz w:val="20"/>
          <w:szCs w:val="20"/>
        </w:rPr>
        <w:t>1</w:t>
      </w:r>
      <w:r w:rsidR="00D97CC0" w:rsidRPr="00EB007B">
        <w:rPr>
          <w:rFonts w:ascii="Times New Roman" w:hAnsi="Times New Roman"/>
          <w:color w:val="000000"/>
          <w:sz w:val="20"/>
          <w:szCs w:val="20"/>
        </w:rPr>
        <w:t>.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 The </w:t>
      </w:r>
      <w:r w:rsidR="00304C58" w:rsidRPr="00EB007B">
        <w:rPr>
          <w:rFonts w:ascii="Times New Roman" w:hAnsi="Times New Roman"/>
          <w:color w:val="000000"/>
          <w:sz w:val="20"/>
          <w:szCs w:val="20"/>
        </w:rPr>
        <w:t>S</w:t>
      </w:r>
      <w:r w:rsidR="00304C58" w:rsidRPr="00EB007B">
        <w:rPr>
          <w:rFonts w:ascii="Times New Roman" w:hAnsi="Times New Roman" w:hint="eastAsia"/>
          <w:color w:val="000000"/>
          <w:sz w:val="20"/>
          <w:szCs w:val="20"/>
        </w:rPr>
        <w:t>ub</w:t>
      </w:r>
      <w:r w:rsidR="00304C58" w:rsidRPr="00EB007B">
        <w:rPr>
          <w:rFonts w:ascii="Times New Roman" w:hAnsi="Times New Roman"/>
          <w:color w:val="000000"/>
          <w:sz w:val="20"/>
          <w:szCs w:val="20"/>
        </w:rPr>
        <w:t>-</w:t>
      </w:r>
      <w:r w:rsidR="002763F1" w:rsidRPr="00EB007B">
        <w:rPr>
          <w:rFonts w:ascii="Times New Roman" w:hAnsi="Times New Roman"/>
          <w:color w:val="000000"/>
          <w:sz w:val="20"/>
          <w:szCs w:val="20"/>
        </w:rPr>
        <w:t>Group</w:t>
      </w:r>
      <w:r w:rsidR="00304C58" w:rsidRPr="00EB007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E27522" w:rsidRPr="00EB007B">
        <w:rPr>
          <w:rFonts w:ascii="Times New Roman" w:hAnsi="Times New Roman"/>
          <w:color w:val="000000"/>
          <w:sz w:val="20"/>
          <w:szCs w:val="20"/>
        </w:rPr>
        <w:t>D</w:t>
      </w:r>
      <w:r w:rsidRPr="00EB007B">
        <w:rPr>
          <w:rFonts w:ascii="Times New Roman" w:hAnsi="Times New Roman"/>
          <w:color w:val="000000"/>
          <w:sz w:val="20"/>
          <w:szCs w:val="20"/>
        </w:rPr>
        <w:t>etail of TIL</w:t>
      </w:r>
      <w:r w:rsidR="00304C58" w:rsidRPr="00EB007B">
        <w:rPr>
          <w:rFonts w:ascii="Times New Roman" w:hAnsi="Times New Roman"/>
          <w:color w:val="000000"/>
          <w:sz w:val="20"/>
          <w:szCs w:val="20"/>
        </w:rPr>
        <w:t xml:space="preserve"> Scores</w:t>
      </w:r>
      <w:bookmarkStart w:id="0" w:name="_GoBack"/>
      <w:bookmarkEnd w:id="0"/>
    </w:p>
    <w:tbl>
      <w:tblPr>
        <w:tblW w:w="6237" w:type="dxa"/>
        <w:tblLook w:val="04A0" w:firstRow="1" w:lastRow="0" w:firstColumn="1" w:lastColumn="0" w:noHBand="0" w:noVBand="1"/>
      </w:tblPr>
      <w:tblGrid>
        <w:gridCol w:w="1602"/>
        <w:gridCol w:w="954"/>
        <w:gridCol w:w="445"/>
        <w:gridCol w:w="111"/>
        <w:gridCol w:w="132"/>
        <w:gridCol w:w="223"/>
        <w:gridCol w:w="169"/>
        <w:gridCol w:w="297"/>
        <w:gridCol w:w="258"/>
        <w:gridCol w:w="106"/>
        <w:gridCol w:w="102"/>
        <w:gridCol w:w="528"/>
        <w:gridCol w:w="135"/>
        <w:gridCol w:w="440"/>
        <w:gridCol w:w="735"/>
      </w:tblGrid>
      <w:tr w:rsidR="00690FF6" w:rsidRPr="00EB007B" w14:paraId="3DEF11F6" w14:textId="2D095B51" w:rsidTr="00195E38">
        <w:trPr>
          <w:trHeight w:val="264"/>
        </w:trPr>
        <w:tc>
          <w:tcPr>
            <w:tcW w:w="16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3E3" w14:textId="7A2AB34F" w:rsidR="00690FF6" w:rsidRPr="00EB007B" w:rsidRDefault="00690FF6" w:rsidP="00690FF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IL scores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D64603" w14:textId="2E092E47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t-off value</w:t>
            </w:r>
            <w:r w:rsidR="0079725F"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0EBE" w14:textId="44A970BA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cohort</w:t>
            </w:r>
          </w:p>
        </w:tc>
        <w:tc>
          <w:tcPr>
            <w:tcW w:w="1838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B00FEB4" w14:textId="08CB333A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dation cohort</w:t>
            </w:r>
          </w:p>
        </w:tc>
      </w:tr>
      <w:tr w:rsidR="00690FF6" w:rsidRPr="00EB007B" w14:paraId="5DEDFBE6" w14:textId="503815C8" w:rsidTr="00195E38">
        <w:trPr>
          <w:trHeight w:val="264"/>
        </w:trPr>
        <w:tc>
          <w:tcPr>
            <w:tcW w:w="16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D96B" w14:textId="4F2C8658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014514" w14:textId="77777777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A98D" w14:textId="6848C02C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B00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833)</w:t>
            </w:r>
          </w:p>
        </w:tc>
        <w:tc>
          <w:tcPr>
            <w:tcW w:w="763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024B3C" w14:textId="7F916E36" w:rsidR="00690FF6" w:rsidRPr="00EB007B" w:rsidRDefault="00690FF6" w:rsidP="00690F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03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A1EFB96" w14:textId="03B21C90" w:rsidR="00690FF6" w:rsidRPr="00EB007B" w:rsidRDefault="00690FF6" w:rsidP="00690F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B007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200)</w:t>
            </w:r>
          </w:p>
        </w:tc>
        <w:tc>
          <w:tcPr>
            <w:tcW w:w="735" w:type="dxa"/>
            <w:tcBorders>
              <w:left w:val="nil"/>
              <w:bottom w:val="single" w:sz="4" w:space="0" w:color="000000"/>
              <w:right w:val="nil"/>
            </w:tcBorders>
          </w:tcPr>
          <w:p w14:paraId="12A8840F" w14:textId="2FF4F79E" w:rsidR="00690FF6" w:rsidRPr="00EB007B" w:rsidRDefault="00690FF6" w:rsidP="00690F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690FF6" w:rsidRPr="00EB007B" w14:paraId="67DBA0AA" w14:textId="65DEE43A" w:rsidTr="0000361F">
        <w:trPr>
          <w:gridAfter w:val="2"/>
          <w:wAfter w:w="1175" w:type="dxa"/>
          <w:trHeight w:val="264"/>
        </w:trPr>
        <w:tc>
          <w:tcPr>
            <w:tcW w:w="3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FF1" w14:textId="7D81102D" w:rsidR="00690FF6" w:rsidRPr="00EB007B" w:rsidRDefault="00690FF6" w:rsidP="00690F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core 1: the </w:t>
            </w:r>
            <w:r w:rsidRPr="00EB007B">
              <w:rPr>
                <w:rFonts w:ascii="Times New Roman" w:hAnsi="Times New Roman"/>
                <w:sz w:val="20"/>
                <w:szCs w:val="20"/>
              </w:rPr>
              <w:t>intensity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TIL in CT</w:t>
            </w:r>
          </w:p>
        </w:tc>
        <w:tc>
          <w:tcPr>
            <w:tcW w:w="10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D520B" w14:textId="77777777" w:rsidR="00690FF6" w:rsidRPr="00EB007B" w:rsidRDefault="00690FF6" w:rsidP="00690F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E6686D" w14:textId="77777777" w:rsidR="00690FF6" w:rsidRPr="00EB007B" w:rsidRDefault="00690FF6" w:rsidP="00690F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725F" w:rsidRPr="00EB007B" w14:paraId="654920C4" w14:textId="4C40F1E4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898C" w14:textId="77777777" w:rsidR="0079725F" w:rsidRPr="00EB007B" w:rsidRDefault="0079725F" w:rsidP="007972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16CB" w14:textId="27148E4E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and 3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C05D" w14:textId="7BA590D4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770C" w14:textId="61BE4BE9" w:rsidR="0079725F" w:rsidRPr="00EB007B" w:rsidRDefault="00AA258B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072CD2" w14:textId="73A02BFE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28C9EED" w14:textId="2B0BD56B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</w:tr>
      <w:tr w:rsidR="00690FF6" w:rsidRPr="00EB007B" w14:paraId="6C25F3B1" w14:textId="17B9E7E8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F91D" w14:textId="77777777" w:rsidR="00690FF6" w:rsidRPr="00EB007B" w:rsidRDefault="00690FF6" w:rsidP="00690FF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03D8B" w14:textId="5AA42053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and 1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9552" w14:textId="6021344C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1EB6" w14:textId="06EA0573" w:rsidR="00690FF6" w:rsidRPr="00EB007B" w:rsidRDefault="00AA258B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.9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5A35C4" w14:textId="71077C60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20261DB" w14:textId="27951AF3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</w:tr>
      <w:tr w:rsidR="00690FF6" w:rsidRPr="00EB007B" w14:paraId="4EC34CE9" w14:textId="4070FFB3" w:rsidTr="00B14020">
        <w:trPr>
          <w:gridAfter w:val="2"/>
          <w:wAfter w:w="1175" w:type="dxa"/>
          <w:trHeight w:val="264"/>
        </w:trPr>
        <w:tc>
          <w:tcPr>
            <w:tcW w:w="3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DADC" w14:textId="4B840C47" w:rsidR="00690FF6" w:rsidRPr="00EB007B" w:rsidRDefault="00690FF6" w:rsidP="00797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core 2: the </w:t>
            </w:r>
            <w:r w:rsidRPr="00EB007B">
              <w:rPr>
                <w:rFonts w:ascii="Times New Roman" w:hAnsi="Times New Roman"/>
                <w:sz w:val="20"/>
                <w:szCs w:val="20"/>
              </w:rPr>
              <w:t>intensity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TIL in IM</w:t>
            </w:r>
          </w:p>
        </w:tc>
        <w:tc>
          <w:tcPr>
            <w:tcW w:w="10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8E3B2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0E5A82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725F" w:rsidRPr="00EB007B" w14:paraId="1A4C4EAA" w14:textId="23B2F6F5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3E4" w14:textId="77777777" w:rsidR="0079725F" w:rsidRPr="00EB007B" w:rsidRDefault="0079725F" w:rsidP="007972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6C7DA" w14:textId="3650E5EC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and 3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C539" w14:textId="034516C2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FBEA" w14:textId="5B00763D" w:rsidR="0079725F" w:rsidRPr="00EB007B" w:rsidRDefault="00AA258B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.5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F9B4F" w14:textId="68482300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3B8E4A8" w14:textId="1BE09C39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</w:tr>
      <w:tr w:rsidR="00690FF6" w:rsidRPr="00EB007B" w14:paraId="4DE1D277" w14:textId="0728B7BC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68C6" w14:textId="4A1CE267" w:rsidR="00690FF6" w:rsidRPr="00EB007B" w:rsidRDefault="00690FF6" w:rsidP="00690FF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924C4" w14:textId="58916666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and 1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5E41" w14:textId="29ADB297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B3C9" w14:textId="1662D25F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5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7FB5F3" w14:textId="516482DE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01D4B56" w14:textId="5B688B67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2.0</w:t>
            </w:r>
          </w:p>
        </w:tc>
      </w:tr>
      <w:tr w:rsidR="00690FF6" w:rsidRPr="00EB007B" w14:paraId="37257537" w14:textId="3EE00A3E" w:rsidTr="007C241B">
        <w:trPr>
          <w:gridAfter w:val="2"/>
          <w:wAfter w:w="1175" w:type="dxa"/>
          <w:trHeight w:val="264"/>
        </w:trPr>
        <w:tc>
          <w:tcPr>
            <w:tcW w:w="3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2030" w14:textId="6B79F45E" w:rsidR="00690FF6" w:rsidRPr="00EB007B" w:rsidRDefault="00690FF6" w:rsidP="00797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 3</w:t>
            </w: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e TIL-ct region score</w:t>
            </w:r>
          </w:p>
        </w:tc>
        <w:tc>
          <w:tcPr>
            <w:tcW w:w="10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AB3BF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F5CADC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0FF6" w:rsidRPr="00EB007B" w14:paraId="1D8488F0" w14:textId="777427B2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7F6" w14:textId="77777777" w:rsidR="00690FF6" w:rsidRPr="00EB007B" w:rsidRDefault="00690FF6" w:rsidP="00690FF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7860" w14:textId="1C4B1449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35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BF0F" w14:textId="7887969A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825B" w14:textId="682D4167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40319B" w14:textId="2F68C424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E23C655" w14:textId="1C5B8E28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.0</w:t>
            </w:r>
          </w:p>
        </w:tc>
      </w:tr>
      <w:tr w:rsidR="0079725F" w:rsidRPr="00EB007B" w14:paraId="675ECED4" w14:textId="7D7C8FA7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17FD" w14:textId="77777777" w:rsidR="0079725F" w:rsidRPr="00EB007B" w:rsidRDefault="0079725F" w:rsidP="0079725F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F031" w14:textId="0755FC14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0.35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EC40" w14:textId="747BBA09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1498" w14:textId="2B3303C8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7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39C11C" w14:textId="4D01B8F3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EA005A3" w14:textId="56210FFA" w:rsidR="0079725F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</w:tr>
      <w:tr w:rsidR="00690FF6" w:rsidRPr="00EB007B" w14:paraId="23724812" w14:textId="4C04FD61" w:rsidTr="00711876">
        <w:trPr>
          <w:trHeight w:val="264"/>
        </w:trPr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A35" w14:textId="0DF603F6" w:rsidR="00690FF6" w:rsidRPr="00EB007B" w:rsidRDefault="00690FF6" w:rsidP="0079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 4: the TIL-im region score</w:t>
            </w:r>
          </w:p>
        </w:tc>
        <w:tc>
          <w:tcPr>
            <w:tcW w:w="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FB525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529E0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6445D" w14:textId="709B3D1F" w:rsidR="00690FF6" w:rsidRPr="00EB007B" w:rsidRDefault="00690FF6" w:rsidP="0079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21D4B3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67950CB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0FF6" w:rsidRPr="00EB007B" w14:paraId="56A03E6B" w14:textId="271D84CB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AC82" w14:textId="77777777" w:rsidR="00690FF6" w:rsidRPr="00EB007B" w:rsidRDefault="00690FF6" w:rsidP="00690FF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BDC24" w14:textId="4FD10981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EC7E" w14:textId="4B43ED85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5B97" w14:textId="5F24D0B1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2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335D57" w14:textId="6044665E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27C1BC4" w14:textId="62B25F4F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.0</w:t>
            </w:r>
          </w:p>
        </w:tc>
      </w:tr>
      <w:tr w:rsidR="00690FF6" w:rsidRPr="00EB007B" w14:paraId="372D755B" w14:textId="5E41F4A2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6CAE" w14:textId="77777777" w:rsidR="00690FF6" w:rsidRPr="00EB007B" w:rsidRDefault="00690FF6" w:rsidP="00690FF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D269A" w14:textId="216681A4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0.9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38EF" w14:textId="6438F5DE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0DF9" w14:textId="2267099E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D55BD8" w14:textId="5F42E75C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352E12A" w14:textId="554287B9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.0</w:t>
            </w:r>
          </w:p>
        </w:tc>
      </w:tr>
      <w:tr w:rsidR="00690FF6" w:rsidRPr="00EB007B" w14:paraId="29B0340D" w14:textId="3D94DAD4" w:rsidTr="004B1595">
        <w:trPr>
          <w:gridAfter w:val="3"/>
          <w:wAfter w:w="1310" w:type="dxa"/>
          <w:trHeight w:val="264"/>
        </w:trPr>
        <w:tc>
          <w:tcPr>
            <w:tcW w:w="3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5F82" w14:textId="2A399845" w:rsidR="00690FF6" w:rsidRPr="00EB007B" w:rsidRDefault="00690FF6" w:rsidP="00797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 5: the TIL-total score</w:t>
            </w:r>
          </w:p>
        </w:tc>
        <w:tc>
          <w:tcPr>
            <w:tcW w:w="10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3FE47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tcBorders>
              <w:top w:val="nil"/>
              <w:left w:val="nil"/>
              <w:right w:val="nil"/>
            </w:tcBorders>
          </w:tcPr>
          <w:p w14:paraId="129BD74D" w14:textId="77777777" w:rsidR="00690FF6" w:rsidRPr="00EB007B" w:rsidRDefault="00690FF6" w:rsidP="0079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0FF6" w:rsidRPr="00EB007B" w14:paraId="0D361C4A" w14:textId="7F9F681B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729" w14:textId="77777777" w:rsidR="00690FF6" w:rsidRPr="00EB007B" w:rsidRDefault="00690FF6" w:rsidP="00690FF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CA4B2" w14:textId="276AE032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55</w:t>
            </w:r>
          </w:p>
        </w:tc>
        <w:tc>
          <w:tcPr>
            <w:tcW w:w="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E1D4" w14:textId="7954242C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4500" w14:textId="65E8BAC7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right w:val="nil"/>
            </w:tcBorders>
          </w:tcPr>
          <w:p w14:paraId="356295B6" w14:textId="46C7210E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</w:tcPr>
          <w:p w14:paraId="2169CA6C" w14:textId="54BC692A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.5</w:t>
            </w:r>
          </w:p>
        </w:tc>
      </w:tr>
      <w:tr w:rsidR="00690FF6" w:rsidRPr="00EB007B" w14:paraId="7F83AF66" w14:textId="72875963" w:rsidTr="00690FF6">
        <w:trPr>
          <w:trHeight w:val="264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80185" w14:textId="77777777" w:rsidR="00690FF6" w:rsidRPr="00EB007B" w:rsidRDefault="00690FF6" w:rsidP="00690FF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A8B15E" w14:textId="4A279370" w:rsidR="00690FF6" w:rsidRPr="00EB007B" w:rsidRDefault="00690FF6" w:rsidP="0069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0.55</w:t>
            </w:r>
          </w:p>
        </w:tc>
        <w:tc>
          <w:tcPr>
            <w:tcW w:w="10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F45D3" w14:textId="16470C1F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6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688E4" w14:textId="2C524FF7" w:rsidR="00690FF6" w:rsidRPr="00EB007B" w:rsidRDefault="00690FF6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EB00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03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493FDA44" w14:textId="11F8A9DC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35" w:type="dxa"/>
            <w:tcBorders>
              <w:left w:val="nil"/>
              <w:bottom w:val="single" w:sz="4" w:space="0" w:color="000000"/>
              <w:right w:val="nil"/>
            </w:tcBorders>
          </w:tcPr>
          <w:p w14:paraId="4D7D2818" w14:textId="19B5372E" w:rsidR="00690FF6" w:rsidRPr="00EB007B" w:rsidRDefault="0079725F" w:rsidP="00797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07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.5</w:t>
            </w:r>
          </w:p>
        </w:tc>
      </w:tr>
    </w:tbl>
    <w:p w14:paraId="79ECD450" w14:textId="77777777" w:rsidR="00222E0D" w:rsidRPr="00EB007B" w:rsidRDefault="00222E0D" w:rsidP="00222E0D">
      <w:pPr>
        <w:rPr>
          <w:rFonts w:ascii="Times New Roman" w:hAnsi="Times New Roman"/>
          <w:color w:val="000000"/>
          <w:sz w:val="20"/>
          <w:szCs w:val="20"/>
        </w:rPr>
      </w:pPr>
    </w:p>
    <w:p w14:paraId="1FA58AC4" w14:textId="5D1412B4" w:rsidR="0079725F" w:rsidRPr="00EB007B" w:rsidRDefault="0079725F" w:rsidP="0079725F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bookmarkStart w:id="1" w:name="_Hlk509227683"/>
      <w:bookmarkStart w:id="2" w:name="OLE_LINK3"/>
      <w:bookmarkStart w:id="3" w:name="OLE_LINK4"/>
      <w:r w:rsidRPr="00EB007B">
        <w:rPr>
          <w:rFonts w:ascii="Times New Roman" w:hAnsi="Times New Roman"/>
          <w:color w:val="000000"/>
          <w:sz w:val="20"/>
          <w:szCs w:val="20"/>
        </w:rPr>
        <w:t>*</w:t>
      </w:r>
      <w:r w:rsidR="008B15EA" w:rsidRPr="00EB007B">
        <w:rPr>
          <w:rFonts w:ascii="Times New Roman" w:hAnsi="Times New Roman"/>
          <w:color w:val="000000"/>
          <w:sz w:val="20"/>
          <w:szCs w:val="20"/>
        </w:rPr>
        <w:t>T</w:t>
      </w:r>
      <w:bookmarkEnd w:id="1"/>
      <w:bookmarkEnd w:id="2"/>
      <w:bookmarkEnd w:id="3"/>
      <w:r w:rsidR="00D97CC0" w:rsidRPr="00EB007B">
        <w:rPr>
          <w:rFonts w:ascii="Times New Roman" w:hAnsi="Times New Roman"/>
          <w:color w:val="000000"/>
          <w:sz w:val="20"/>
          <w:szCs w:val="20"/>
        </w:rPr>
        <w:t xml:space="preserve">he cut-off values were </w:t>
      </w:r>
      <w:r w:rsidRPr="00EB007B">
        <w:rPr>
          <w:rFonts w:ascii="Times New Roman" w:hAnsi="Times New Roman"/>
          <w:color w:val="000000"/>
          <w:sz w:val="20"/>
          <w:szCs w:val="20"/>
        </w:rPr>
        <w:t>calculated</w:t>
      </w:r>
      <w:r w:rsidR="00D97CC0" w:rsidRPr="00EB007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EB007B">
        <w:rPr>
          <w:rFonts w:ascii="Times New Roman" w:hAnsi="Times New Roman"/>
          <w:color w:val="000000"/>
          <w:sz w:val="20"/>
          <w:szCs w:val="20"/>
        </w:rPr>
        <w:t>by</w:t>
      </w:r>
      <w:r w:rsidR="00D97CC0" w:rsidRPr="00EB007B">
        <w:rPr>
          <w:rFonts w:ascii="Times New Roman" w:hAnsi="Times New Roman"/>
          <w:color w:val="000000"/>
          <w:sz w:val="20"/>
          <w:szCs w:val="20"/>
        </w:rPr>
        <w:t xml:space="preserve"> ROC curve analysis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 based on the date of the primary cohort.</w:t>
      </w:r>
      <w:r w:rsidR="00D97CC0" w:rsidRPr="00EB007B"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14:paraId="41A87E56" w14:textId="77777777" w:rsidR="0079725F" w:rsidRPr="00EB007B" w:rsidRDefault="00D97CC0" w:rsidP="0079725F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EB007B">
        <w:rPr>
          <w:rFonts w:ascii="Times New Roman" w:hAnsi="Times New Roman"/>
          <w:color w:val="000000"/>
          <w:sz w:val="20"/>
          <w:szCs w:val="20"/>
        </w:rPr>
        <w:t xml:space="preserve">The score 3: cut-off value was 0.35([AUC] </w:t>
      </w:r>
      <w:r w:rsidR="002763F1" w:rsidRPr="00EB007B">
        <w:rPr>
          <w:rFonts w:ascii="Times New Roman" w:hAnsi="Times New Roman" w:hint="eastAsia"/>
          <w:color w:val="000000"/>
          <w:sz w:val="20"/>
          <w:szCs w:val="20"/>
        </w:rPr>
        <w:t>0.</w:t>
      </w:r>
      <w:r w:rsidR="00E704D7" w:rsidRPr="00EB007B">
        <w:rPr>
          <w:rFonts w:ascii="Times New Roman" w:hAnsi="Times New Roman"/>
          <w:color w:val="000000"/>
          <w:sz w:val="20"/>
          <w:szCs w:val="20"/>
        </w:rPr>
        <w:t>728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, sensitivity </w:t>
      </w:r>
      <w:r w:rsidR="00715E19" w:rsidRPr="00EB007B">
        <w:rPr>
          <w:rFonts w:ascii="Times New Roman" w:hAnsi="Times New Roman"/>
          <w:color w:val="000000"/>
          <w:sz w:val="20"/>
          <w:szCs w:val="20"/>
        </w:rPr>
        <w:t>61.74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%, specificity </w:t>
      </w:r>
      <w:r w:rsidR="00715E19" w:rsidRPr="00EB007B">
        <w:rPr>
          <w:rFonts w:ascii="Times New Roman" w:hAnsi="Times New Roman"/>
          <w:color w:val="000000"/>
          <w:sz w:val="20"/>
          <w:szCs w:val="20"/>
        </w:rPr>
        <w:t>76.90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%); </w:t>
      </w:r>
    </w:p>
    <w:p w14:paraId="37C045B6" w14:textId="289DE9F2" w:rsidR="0079725F" w:rsidRPr="00EB007B" w:rsidRDefault="00D97CC0" w:rsidP="0079725F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EB007B">
        <w:rPr>
          <w:rFonts w:ascii="Times New Roman" w:hAnsi="Times New Roman"/>
          <w:color w:val="000000"/>
          <w:sz w:val="20"/>
          <w:szCs w:val="20"/>
        </w:rPr>
        <w:t>The score 4: cut-off value was 0.</w:t>
      </w:r>
      <w:r w:rsidR="0079725F" w:rsidRPr="00EB007B">
        <w:rPr>
          <w:rFonts w:ascii="Times New Roman" w:hAnsi="Times New Roman"/>
          <w:color w:val="000000"/>
          <w:sz w:val="20"/>
          <w:szCs w:val="20"/>
        </w:rPr>
        <w:t>90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([AUC] </w:t>
      </w:r>
      <w:r w:rsidR="002763F1" w:rsidRPr="00EB007B">
        <w:rPr>
          <w:rFonts w:ascii="Times New Roman" w:hAnsi="Times New Roman" w:hint="eastAsia"/>
          <w:color w:val="000000"/>
          <w:sz w:val="20"/>
          <w:szCs w:val="20"/>
        </w:rPr>
        <w:t>0.</w:t>
      </w:r>
      <w:r w:rsidR="00E704D7" w:rsidRPr="00EB007B">
        <w:rPr>
          <w:rFonts w:ascii="Times New Roman" w:hAnsi="Times New Roman"/>
          <w:color w:val="000000"/>
          <w:sz w:val="20"/>
          <w:szCs w:val="20"/>
        </w:rPr>
        <w:t>608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, sensitivity </w:t>
      </w:r>
      <w:r w:rsidR="00715E19" w:rsidRPr="00EB007B">
        <w:rPr>
          <w:rFonts w:ascii="Times New Roman" w:hAnsi="Times New Roman"/>
          <w:color w:val="000000"/>
          <w:sz w:val="20"/>
          <w:szCs w:val="20"/>
        </w:rPr>
        <w:t>38.26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%, specificity </w:t>
      </w:r>
      <w:r w:rsidR="00715E19" w:rsidRPr="00EB007B">
        <w:rPr>
          <w:rFonts w:ascii="Times New Roman" w:hAnsi="Times New Roman"/>
          <w:color w:val="000000"/>
          <w:sz w:val="20"/>
          <w:szCs w:val="20"/>
        </w:rPr>
        <w:t>85.71</w:t>
      </w:r>
      <w:r w:rsidRPr="00EB007B">
        <w:rPr>
          <w:rFonts w:ascii="Times New Roman" w:hAnsi="Times New Roman" w:hint="eastAsia"/>
          <w:color w:val="000000"/>
          <w:sz w:val="20"/>
          <w:szCs w:val="20"/>
        </w:rPr>
        <w:t>%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); </w:t>
      </w:r>
    </w:p>
    <w:p w14:paraId="7268626F" w14:textId="23ABC864" w:rsidR="008177C9" w:rsidRPr="00EB007B" w:rsidRDefault="00D97CC0" w:rsidP="0079725F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EB007B">
        <w:rPr>
          <w:rFonts w:ascii="Times New Roman" w:hAnsi="Times New Roman"/>
          <w:color w:val="000000"/>
          <w:sz w:val="20"/>
          <w:szCs w:val="20"/>
        </w:rPr>
        <w:t>The score 5: cut-off value was 0.55(</w:t>
      </w:r>
      <w:bookmarkStart w:id="4" w:name="OLE_LINK1"/>
      <w:bookmarkStart w:id="5" w:name="OLE_LINK2"/>
      <w:r w:rsidRPr="00EB007B">
        <w:rPr>
          <w:rFonts w:ascii="Times New Roman" w:hAnsi="Times New Roman"/>
          <w:color w:val="000000"/>
          <w:sz w:val="20"/>
          <w:szCs w:val="20"/>
        </w:rPr>
        <w:t>[AUC] 0.</w:t>
      </w:r>
      <w:r w:rsidR="00E704D7" w:rsidRPr="00EB007B">
        <w:rPr>
          <w:rFonts w:ascii="Times New Roman" w:hAnsi="Times New Roman"/>
          <w:color w:val="000000"/>
          <w:sz w:val="20"/>
          <w:szCs w:val="20"/>
        </w:rPr>
        <w:t>741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, sensitivity </w:t>
      </w:r>
      <w:r w:rsidR="00715E19" w:rsidRPr="00EB007B">
        <w:rPr>
          <w:rFonts w:ascii="Times New Roman" w:hAnsi="Times New Roman"/>
          <w:color w:val="000000"/>
          <w:sz w:val="20"/>
          <w:szCs w:val="20"/>
        </w:rPr>
        <w:t>72.15</w:t>
      </w:r>
      <w:r w:rsidRPr="00EB007B">
        <w:rPr>
          <w:rFonts w:ascii="Times New Roman" w:hAnsi="Times New Roman"/>
          <w:color w:val="000000"/>
          <w:sz w:val="20"/>
          <w:szCs w:val="20"/>
        </w:rPr>
        <w:t xml:space="preserve">%, specificity </w:t>
      </w:r>
      <w:r w:rsidR="00715E19" w:rsidRPr="00EB007B">
        <w:rPr>
          <w:rFonts w:ascii="Times New Roman" w:hAnsi="Times New Roman"/>
          <w:color w:val="000000"/>
          <w:sz w:val="20"/>
          <w:szCs w:val="20"/>
        </w:rPr>
        <w:t>66.43</w:t>
      </w:r>
      <w:r w:rsidRPr="00EB007B">
        <w:rPr>
          <w:rFonts w:ascii="Times New Roman" w:hAnsi="Times New Roman" w:hint="eastAsia"/>
          <w:color w:val="000000"/>
          <w:sz w:val="20"/>
          <w:szCs w:val="20"/>
        </w:rPr>
        <w:t>%</w:t>
      </w:r>
      <w:bookmarkEnd w:id="4"/>
      <w:bookmarkEnd w:id="5"/>
      <w:r w:rsidRPr="00EB007B">
        <w:rPr>
          <w:rFonts w:ascii="Times New Roman" w:hAnsi="Times New Roman"/>
          <w:color w:val="000000"/>
          <w:sz w:val="20"/>
          <w:szCs w:val="20"/>
        </w:rPr>
        <w:t>).</w:t>
      </w:r>
    </w:p>
    <w:p w14:paraId="103363A5" w14:textId="21808A6D" w:rsidR="00AA3AE1" w:rsidRPr="00EB007B" w:rsidRDefault="00AA3AE1" w:rsidP="0079725F">
      <w:pPr>
        <w:spacing w:line="480" w:lineRule="auto"/>
        <w:rPr>
          <w:sz w:val="20"/>
          <w:szCs w:val="20"/>
        </w:rPr>
      </w:pPr>
      <w:r w:rsidRPr="00EB007B">
        <w:rPr>
          <w:rFonts w:ascii="Times New Roman" w:hAnsi="Times New Roman"/>
          <w:color w:val="000000"/>
          <w:sz w:val="20"/>
          <w:szCs w:val="20"/>
        </w:rPr>
        <w:t>The validation cohort was used the cut-off value calculated in the primary cohort to validate the analysis.</w:t>
      </w:r>
    </w:p>
    <w:sectPr w:rsidR="00AA3AE1" w:rsidRPr="00EB007B" w:rsidSect="007E029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23313" w14:textId="77777777" w:rsidR="00DE1606" w:rsidRDefault="00DE1606" w:rsidP="00E27522">
      <w:r>
        <w:separator/>
      </w:r>
    </w:p>
  </w:endnote>
  <w:endnote w:type="continuationSeparator" w:id="0">
    <w:p w14:paraId="7B335C00" w14:textId="77777777" w:rsidR="00DE1606" w:rsidRDefault="00DE1606" w:rsidP="00E27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71538" w14:textId="77777777" w:rsidR="00DE1606" w:rsidRDefault="00DE1606" w:rsidP="00E27522">
      <w:r>
        <w:separator/>
      </w:r>
    </w:p>
  </w:footnote>
  <w:footnote w:type="continuationSeparator" w:id="0">
    <w:p w14:paraId="01843082" w14:textId="77777777" w:rsidR="00DE1606" w:rsidRDefault="00DE1606" w:rsidP="00E27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E0D"/>
    <w:rsid w:val="001406DB"/>
    <w:rsid w:val="00195E38"/>
    <w:rsid w:val="001E3824"/>
    <w:rsid w:val="00222E0D"/>
    <w:rsid w:val="00250413"/>
    <w:rsid w:val="002763F1"/>
    <w:rsid w:val="00304C58"/>
    <w:rsid w:val="003F1ECE"/>
    <w:rsid w:val="004009FA"/>
    <w:rsid w:val="004327C0"/>
    <w:rsid w:val="00512A8C"/>
    <w:rsid w:val="005333B0"/>
    <w:rsid w:val="00604469"/>
    <w:rsid w:val="0066767F"/>
    <w:rsid w:val="00670D82"/>
    <w:rsid w:val="00690FF6"/>
    <w:rsid w:val="006D2E02"/>
    <w:rsid w:val="006F2AE7"/>
    <w:rsid w:val="00700663"/>
    <w:rsid w:val="00715E19"/>
    <w:rsid w:val="0079725F"/>
    <w:rsid w:val="008177C9"/>
    <w:rsid w:val="008709AF"/>
    <w:rsid w:val="008B15EA"/>
    <w:rsid w:val="00A11A63"/>
    <w:rsid w:val="00AA258B"/>
    <w:rsid w:val="00AA3AE1"/>
    <w:rsid w:val="00B3662E"/>
    <w:rsid w:val="00B67E17"/>
    <w:rsid w:val="00BC62D0"/>
    <w:rsid w:val="00BE52A9"/>
    <w:rsid w:val="00D85EAA"/>
    <w:rsid w:val="00D97CC0"/>
    <w:rsid w:val="00DD441A"/>
    <w:rsid w:val="00DE1606"/>
    <w:rsid w:val="00E27522"/>
    <w:rsid w:val="00E700B6"/>
    <w:rsid w:val="00E704D7"/>
    <w:rsid w:val="00EB007B"/>
    <w:rsid w:val="00F14E36"/>
    <w:rsid w:val="00F2239E"/>
    <w:rsid w:val="00F9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FBD4D"/>
  <w15:chartTrackingRefBased/>
  <w15:docId w15:val="{F4E1F6D9-9701-4F94-80CC-FA079452F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2E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5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张</dc:creator>
  <cp:keywords/>
  <dc:description/>
  <cp:lastModifiedBy>大川张</cp:lastModifiedBy>
  <cp:revision>16</cp:revision>
  <dcterms:created xsi:type="dcterms:W3CDTF">2018-02-19T21:51:00Z</dcterms:created>
  <dcterms:modified xsi:type="dcterms:W3CDTF">2018-12-10T06:56:00Z</dcterms:modified>
</cp:coreProperties>
</file>